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6EC63" w14:textId="77777777" w:rsidR="001A5EB2" w:rsidRPr="00BA1C0E" w:rsidRDefault="001A5EB2" w:rsidP="001A5EB2">
      <w:pPr>
        <w:rPr>
          <w:rFonts w:ascii="Times" w:hAnsi="Times"/>
          <w:b/>
          <w:color w:val="000000" w:themeColor="text1"/>
        </w:rPr>
      </w:pPr>
      <w:r w:rsidRPr="00BA1C0E">
        <w:rPr>
          <w:b/>
          <w:color w:val="000000" w:themeColor="text1"/>
        </w:rPr>
        <w:t>Supplemental Experimental Procedures</w:t>
      </w:r>
    </w:p>
    <w:p w14:paraId="4A376B6E" w14:textId="77777777" w:rsidR="001A5EB2" w:rsidRPr="00BA1C0E" w:rsidRDefault="001A5EB2" w:rsidP="001A5EB2">
      <w:pPr>
        <w:spacing w:line="480" w:lineRule="auto"/>
        <w:jc w:val="both"/>
        <w:rPr>
          <w:rFonts w:ascii="Times" w:hAnsi="Times"/>
          <w:b/>
          <w:color w:val="000000" w:themeColor="text1"/>
        </w:rPr>
      </w:pPr>
    </w:p>
    <w:p w14:paraId="4B213B9E" w14:textId="77777777" w:rsidR="001A5EB2" w:rsidRPr="00BA1C0E" w:rsidRDefault="001A5EB2" w:rsidP="001A5EB2">
      <w:pPr>
        <w:spacing w:line="480" w:lineRule="auto"/>
        <w:jc w:val="both"/>
        <w:rPr>
          <w:rFonts w:ascii="Times" w:hAnsi="Times" w:cs="Times"/>
          <w:b/>
          <w:color w:val="000000" w:themeColor="text1"/>
        </w:rPr>
      </w:pPr>
      <w:r w:rsidRPr="00BA1C0E">
        <w:rPr>
          <w:rFonts w:ascii="Times" w:hAnsi="Times"/>
          <w:b/>
          <w:color w:val="000000" w:themeColor="text1"/>
        </w:rPr>
        <w:t>RT-qPCR</w:t>
      </w:r>
    </w:p>
    <w:p w14:paraId="54F90260" w14:textId="77777777" w:rsidR="001A5EB2" w:rsidRPr="00BA1C0E" w:rsidRDefault="001A5EB2" w:rsidP="001A5EB2">
      <w:pPr>
        <w:spacing w:line="480" w:lineRule="auto"/>
        <w:rPr>
          <w:rFonts w:ascii="Times" w:hAnsi="Times" w:cs="Times"/>
          <w:color w:val="000000" w:themeColor="text1"/>
        </w:rPr>
      </w:pPr>
      <w:r w:rsidRPr="00BA1C0E">
        <w:rPr>
          <w:rFonts w:ascii="Times" w:hAnsi="Times" w:cs="Times"/>
          <w:color w:val="000000" w:themeColor="text1"/>
        </w:rPr>
        <w:t xml:space="preserve">Total RNA was prepared from the mixed stage of wild type and </w:t>
      </w:r>
      <w:r w:rsidRPr="00BA1C0E">
        <w:rPr>
          <w:rFonts w:ascii="Times" w:hAnsi="Times" w:cs="Times"/>
          <w:i/>
          <w:color w:val="000000" w:themeColor="text1"/>
        </w:rPr>
        <w:t>rap-2</w:t>
      </w:r>
      <w:r w:rsidRPr="00BA1C0E">
        <w:rPr>
          <w:rFonts w:ascii="Times" w:hAnsi="Times" w:cs="Times"/>
          <w:color w:val="000000" w:themeColor="text1"/>
        </w:rPr>
        <w:t xml:space="preserve"> CRISPR mutants animals using GeneJET RNA purification kit (Thermo Fisher Scientific). RT-qPCR was conducted using Luna® Universal One-Step RT-qPCR Kit (NEB) and </w:t>
      </w:r>
      <w:r w:rsidRPr="00BA1C0E">
        <w:rPr>
          <w:rFonts w:ascii="Times" w:eastAsia="Times New Roman" w:hAnsi="Times" w:cs="Times"/>
          <w:color w:val="000000" w:themeColor="text1"/>
        </w:rPr>
        <w:t xml:space="preserve">CFX384 Touch™ Real-Time PCR Detection System (Bio-Rad) according to the manufacturer’s instructions. </w:t>
      </w:r>
      <w:r w:rsidRPr="00BA1C0E">
        <w:rPr>
          <w:rFonts w:ascii="Times" w:eastAsia="Times New Roman" w:hAnsi="Times" w:cs="Times"/>
          <w:i/>
          <w:color w:val="000000" w:themeColor="text1"/>
        </w:rPr>
        <w:t xml:space="preserve">cdc-42 </w:t>
      </w:r>
      <w:r w:rsidRPr="00BA1C0E">
        <w:rPr>
          <w:rFonts w:ascii="Times" w:eastAsia="Times New Roman" w:hAnsi="Times" w:cs="Times"/>
          <w:color w:val="000000" w:themeColor="text1"/>
        </w:rPr>
        <w:t>was used as an internal reference.</w:t>
      </w:r>
    </w:p>
    <w:p w14:paraId="6FDCFEE1" w14:textId="77777777" w:rsidR="001A5EB2" w:rsidRPr="00BA1C0E" w:rsidRDefault="001A5EB2" w:rsidP="001A5EB2">
      <w:pPr>
        <w:rPr>
          <w:b/>
          <w:color w:val="000000" w:themeColor="text1"/>
        </w:rPr>
      </w:pPr>
    </w:p>
    <w:p w14:paraId="0C2AEE0F" w14:textId="77777777" w:rsidR="001A5EB2" w:rsidRPr="00BA1C0E" w:rsidRDefault="001A5EB2" w:rsidP="001A5EB2">
      <w:pPr>
        <w:rPr>
          <w:b/>
          <w:color w:val="000000" w:themeColor="text1"/>
        </w:rPr>
      </w:pPr>
      <w:r w:rsidRPr="00BA1C0E">
        <w:rPr>
          <w:b/>
          <w:color w:val="000000" w:themeColor="text1"/>
        </w:rPr>
        <w:t>List of primers</w:t>
      </w:r>
    </w:p>
    <w:p w14:paraId="65FB73B6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color w:val="000000" w:themeColor="text1"/>
          <w:u w:val="single"/>
        </w:rPr>
        <w:t>genotyping</w:t>
      </w:r>
    </w:p>
    <w:p w14:paraId="7A930B25" w14:textId="77777777" w:rsidR="001A5EB2" w:rsidRPr="00BA1C0E" w:rsidRDefault="001A5EB2" w:rsidP="001A5EB2">
      <w:pPr>
        <w:rPr>
          <w:i/>
          <w:color w:val="000000" w:themeColor="text1"/>
        </w:rPr>
      </w:pPr>
      <w:r w:rsidRPr="00BA1C0E">
        <w:rPr>
          <w:i/>
          <w:color w:val="000000" w:themeColor="text1"/>
        </w:rPr>
        <w:t>plx-1(nc36):</w:t>
      </w:r>
    </w:p>
    <w:p w14:paraId="761F7835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Forward: </w:t>
      </w:r>
      <w:r w:rsidRPr="00BA1C0E">
        <w:rPr>
          <w:rFonts w:eastAsia="Times New Roman"/>
          <w:color w:val="000000" w:themeColor="text1"/>
        </w:rPr>
        <w:t>CTTCGAGAGCCCCCTCATTCTTGATG</w:t>
      </w:r>
    </w:p>
    <w:p w14:paraId="30538D81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Reverse: </w:t>
      </w:r>
      <w:r w:rsidRPr="00BA1C0E">
        <w:rPr>
          <w:rFonts w:eastAsia="Times New Roman"/>
          <w:color w:val="000000" w:themeColor="text1"/>
        </w:rPr>
        <w:t>CCGGCACACGTTAAACTAGTGCTACCG</w:t>
      </w:r>
    </w:p>
    <w:p w14:paraId="10685845" w14:textId="77777777" w:rsidR="001A5EB2" w:rsidRPr="00BA1C0E" w:rsidRDefault="001A5EB2" w:rsidP="001A5EB2">
      <w:pPr>
        <w:rPr>
          <w:i/>
          <w:color w:val="000000" w:themeColor="text1"/>
        </w:rPr>
      </w:pPr>
    </w:p>
    <w:p w14:paraId="0E0F10B5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i/>
          <w:color w:val="000000" w:themeColor="text1"/>
        </w:rPr>
        <w:t>rap-2(gk11)</w:t>
      </w:r>
      <w:r w:rsidRPr="00BA1C0E">
        <w:rPr>
          <w:color w:val="000000" w:themeColor="text1"/>
        </w:rPr>
        <w:t xml:space="preserve">: </w:t>
      </w:r>
    </w:p>
    <w:p w14:paraId="7300A7B9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color w:val="000000" w:themeColor="text1"/>
        </w:rPr>
        <w:t xml:space="preserve">Forward TCTCATCTCCATCGTCGTTCCTGC; </w:t>
      </w:r>
    </w:p>
    <w:p w14:paraId="7B2F5858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color w:val="000000" w:themeColor="text1"/>
        </w:rPr>
        <w:t xml:space="preserve">wild type Reverse GAGGGAGTTCAAAGTGGTCGTTC; </w:t>
      </w:r>
    </w:p>
    <w:p w14:paraId="625D16C9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color w:val="000000" w:themeColor="text1"/>
        </w:rPr>
        <w:t>mutant Reverse TCCATTCACTGAATGTTCCGC</w:t>
      </w:r>
    </w:p>
    <w:p w14:paraId="28400FBD" w14:textId="77777777" w:rsidR="001A5EB2" w:rsidRPr="00BA1C0E" w:rsidRDefault="001A5EB2" w:rsidP="001A5EB2">
      <w:pPr>
        <w:rPr>
          <w:i/>
          <w:color w:val="000000" w:themeColor="text1"/>
        </w:rPr>
      </w:pPr>
    </w:p>
    <w:p w14:paraId="3CA87CA8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i/>
          <w:color w:val="000000" w:themeColor="text1"/>
        </w:rPr>
        <w:t xml:space="preserve">rap-2(miz16) </w:t>
      </w:r>
      <w:r w:rsidRPr="00BA1C0E">
        <w:rPr>
          <w:color w:val="000000" w:themeColor="text1"/>
        </w:rPr>
        <w:t xml:space="preserve">PCR products from </w:t>
      </w:r>
      <w:r w:rsidRPr="00BA1C0E">
        <w:rPr>
          <w:i/>
          <w:color w:val="000000" w:themeColor="text1"/>
        </w:rPr>
        <w:t xml:space="preserve">miz16 </w:t>
      </w:r>
      <w:r w:rsidRPr="00BA1C0E">
        <w:rPr>
          <w:color w:val="000000" w:themeColor="text1"/>
        </w:rPr>
        <w:t xml:space="preserve">allele can be digested with </w:t>
      </w:r>
      <w:r w:rsidRPr="00BA1C0E">
        <w:rPr>
          <w:i/>
          <w:color w:val="000000" w:themeColor="text1"/>
        </w:rPr>
        <w:t>Bam</w:t>
      </w:r>
      <w:r w:rsidRPr="00BA1C0E">
        <w:rPr>
          <w:color w:val="000000" w:themeColor="text1"/>
        </w:rPr>
        <w:t>HI.</w:t>
      </w:r>
    </w:p>
    <w:p w14:paraId="26C31F4F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Forward: </w:t>
      </w:r>
      <w:r w:rsidRPr="00BA1C0E">
        <w:rPr>
          <w:rFonts w:eastAsia="Times New Roman"/>
          <w:color w:val="000000" w:themeColor="text1"/>
        </w:rPr>
        <w:t>TGATTTTTCGACCGTTGTGGCTC</w:t>
      </w:r>
    </w:p>
    <w:p w14:paraId="2694F138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Reverse: </w:t>
      </w:r>
      <w:r w:rsidRPr="00BA1C0E">
        <w:rPr>
          <w:rFonts w:eastAsia="Times New Roman"/>
          <w:color w:val="000000" w:themeColor="text1"/>
        </w:rPr>
        <w:t>GCCGAAAAACACATAGAATCCCC</w:t>
      </w:r>
    </w:p>
    <w:p w14:paraId="3AF6AAD0" w14:textId="77777777" w:rsidR="001A5EB2" w:rsidRPr="00BA1C0E" w:rsidRDefault="001A5EB2" w:rsidP="001A5EB2">
      <w:pPr>
        <w:rPr>
          <w:i/>
          <w:color w:val="000000" w:themeColor="text1"/>
        </w:rPr>
      </w:pPr>
    </w:p>
    <w:p w14:paraId="2403D39E" w14:textId="77777777" w:rsidR="001A5EB2" w:rsidRPr="00BA1C0E" w:rsidRDefault="001A5EB2" w:rsidP="001A5EB2">
      <w:pPr>
        <w:rPr>
          <w:i/>
          <w:color w:val="000000" w:themeColor="text1"/>
        </w:rPr>
      </w:pPr>
      <w:r w:rsidRPr="00BA1C0E">
        <w:rPr>
          <w:i/>
          <w:color w:val="000000" w:themeColor="text1"/>
        </w:rPr>
        <w:t>rap-2(miz17 - 20)</w:t>
      </w:r>
    </w:p>
    <w:p w14:paraId="41DA1703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wildtype Forward: </w:t>
      </w:r>
      <w:r w:rsidRPr="00BA1C0E">
        <w:rPr>
          <w:rFonts w:eastAsia="Times New Roman"/>
          <w:color w:val="000000" w:themeColor="text1"/>
        </w:rPr>
        <w:t>AAGTGGTCGTTCTGGGTAGT</w:t>
      </w:r>
    </w:p>
    <w:p w14:paraId="66B193EC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>mutant Forward:</w:t>
      </w:r>
      <w:r w:rsidRPr="00BA1C0E">
        <w:rPr>
          <w:rFonts w:eastAsia="Times New Roman"/>
          <w:color w:val="000000" w:themeColor="text1"/>
        </w:rPr>
        <w:t xml:space="preserve"> AAGTCGTGGTTCTTGGTTCA</w:t>
      </w:r>
    </w:p>
    <w:p w14:paraId="4584A9AA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Reverse: </w:t>
      </w:r>
      <w:r w:rsidRPr="00BA1C0E">
        <w:rPr>
          <w:rFonts w:eastAsia="Times New Roman"/>
          <w:color w:val="000000" w:themeColor="text1"/>
        </w:rPr>
        <w:t>GGCTCGAATTTACCAGATTTTACG</w:t>
      </w:r>
    </w:p>
    <w:p w14:paraId="0D6DABF0" w14:textId="77777777" w:rsidR="001A5EB2" w:rsidRPr="00BA1C0E" w:rsidRDefault="001A5EB2" w:rsidP="001A5EB2">
      <w:pPr>
        <w:rPr>
          <w:i/>
          <w:color w:val="000000" w:themeColor="text1"/>
        </w:rPr>
      </w:pPr>
    </w:p>
    <w:p w14:paraId="4369CD1C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i/>
          <w:color w:val="000000" w:themeColor="text1"/>
        </w:rPr>
        <w:t>rap-3 (gk3975)</w:t>
      </w:r>
      <w:r w:rsidRPr="00BA1C0E">
        <w:rPr>
          <w:color w:val="000000" w:themeColor="text1"/>
        </w:rPr>
        <w:t>:</w:t>
      </w:r>
    </w:p>
    <w:p w14:paraId="4CEE8A7B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color w:val="000000" w:themeColor="text1"/>
        </w:rPr>
        <w:t>Forward: CTTGTTAACTTCAGGTTCCACTGGG</w:t>
      </w:r>
    </w:p>
    <w:p w14:paraId="76436C51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color w:val="000000" w:themeColor="text1"/>
        </w:rPr>
        <w:t>Reverse: GTTCTGGTTGAGCCTTGCACTAGTC</w:t>
      </w:r>
    </w:p>
    <w:p w14:paraId="139F6540" w14:textId="77777777" w:rsidR="001A5EB2" w:rsidRPr="00BA1C0E" w:rsidRDefault="001A5EB2" w:rsidP="001A5EB2">
      <w:pPr>
        <w:rPr>
          <w:i/>
          <w:color w:val="000000" w:themeColor="text1"/>
        </w:rPr>
      </w:pPr>
    </w:p>
    <w:p w14:paraId="64FC0B9C" w14:textId="77777777" w:rsidR="001A5EB2" w:rsidRPr="00BA1C0E" w:rsidRDefault="001A5EB2" w:rsidP="001A5EB2">
      <w:pPr>
        <w:rPr>
          <w:i/>
          <w:color w:val="000000" w:themeColor="text1"/>
        </w:rPr>
      </w:pPr>
      <w:r w:rsidRPr="00BA1C0E">
        <w:rPr>
          <w:i/>
          <w:color w:val="000000" w:themeColor="text1"/>
        </w:rPr>
        <w:t>jnk-1 (gk7)</w:t>
      </w:r>
    </w:p>
    <w:p w14:paraId="345644D3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Forward: </w:t>
      </w:r>
      <w:r w:rsidRPr="00BA1C0E">
        <w:rPr>
          <w:rFonts w:eastAsia="Times New Roman"/>
          <w:color w:val="000000" w:themeColor="text1"/>
        </w:rPr>
        <w:t>TATCGAGTCCGTTGGGAATGTGAG</w:t>
      </w:r>
    </w:p>
    <w:p w14:paraId="6C9B34BB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wild type Reverse: </w:t>
      </w:r>
      <w:r w:rsidRPr="00BA1C0E">
        <w:rPr>
          <w:rFonts w:eastAsia="Times New Roman"/>
          <w:color w:val="000000" w:themeColor="text1"/>
        </w:rPr>
        <w:t>GTTCCATGAGAATTCCTCCTCCTG</w:t>
      </w:r>
    </w:p>
    <w:p w14:paraId="1942E139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mutant Reverse: </w:t>
      </w:r>
      <w:r w:rsidRPr="00BA1C0E">
        <w:rPr>
          <w:rFonts w:eastAsia="Times New Roman"/>
          <w:color w:val="000000" w:themeColor="text1"/>
        </w:rPr>
        <w:t>GCCCGATAGTATCTTGTCACAACG</w:t>
      </w:r>
    </w:p>
    <w:p w14:paraId="35C701C7" w14:textId="77777777" w:rsidR="001A5EB2" w:rsidRPr="00BA1C0E" w:rsidRDefault="001A5EB2" w:rsidP="001A5EB2">
      <w:pPr>
        <w:rPr>
          <w:color w:val="000000" w:themeColor="text1"/>
        </w:rPr>
      </w:pPr>
    </w:p>
    <w:p w14:paraId="2E9C005E" w14:textId="77777777" w:rsidR="001A5EB2" w:rsidRPr="00BA1C0E" w:rsidRDefault="001A5EB2" w:rsidP="001A5EB2">
      <w:pPr>
        <w:rPr>
          <w:i/>
          <w:color w:val="000000" w:themeColor="text1"/>
        </w:rPr>
      </w:pPr>
    </w:p>
    <w:p w14:paraId="31C6DE28" w14:textId="77777777" w:rsidR="001A5EB2" w:rsidRPr="00BA1C0E" w:rsidRDefault="001A5EB2" w:rsidP="001A5EB2">
      <w:pPr>
        <w:rPr>
          <w:color w:val="000000" w:themeColor="text1"/>
          <w:u w:val="single"/>
        </w:rPr>
      </w:pPr>
      <w:r w:rsidRPr="00BA1C0E">
        <w:rPr>
          <w:color w:val="000000" w:themeColor="text1"/>
          <w:u w:val="single"/>
        </w:rPr>
        <w:lastRenderedPageBreak/>
        <w:t>plasmid construction</w:t>
      </w:r>
    </w:p>
    <w:p w14:paraId="35456D5D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i/>
          <w:color w:val="000000" w:themeColor="text1"/>
        </w:rPr>
        <w:t xml:space="preserve">rap-1 </w:t>
      </w:r>
      <w:r w:rsidRPr="00BA1C0E">
        <w:rPr>
          <w:color w:val="000000" w:themeColor="text1"/>
        </w:rPr>
        <w:t xml:space="preserve">promoter </w:t>
      </w:r>
      <w:r w:rsidRPr="00BA1C0E">
        <w:rPr>
          <w:rFonts w:eastAsia="Times New Roman"/>
          <w:color w:val="000000" w:themeColor="text1"/>
        </w:rPr>
        <w:t xml:space="preserve">(cloned into </w:t>
      </w:r>
      <w:r w:rsidRPr="00BA1C0E">
        <w:rPr>
          <w:rFonts w:eastAsia="Times New Roman"/>
          <w:i/>
          <w:color w:val="000000" w:themeColor="text1"/>
        </w:rPr>
        <w:t>Sph</w:t>
      </w:r>
      <w:r w:rsidRPr="00BA1C0E">
        <w:rPr>
          <w:rFonts w:eastAsia="Times New Roman"/>
          <w:color w:val="000000" w:themeColor="text1"/>
        </w:rPr>
        <w:t>I/</w:t>
      </w:r>
      <w:r w:rsidRPr="00BA1C0E">
        <w:rPr>
          <w:rFonts w:eastAsia="Times New Roman"/>
          <w:i/>
          <w:color w:val="000000" w:themeColor="text1"/>
        </w:rPr>
        <w:t>Asc</w:t>
      </w:r>
      <w:r w:rsidRPr="00BA1C0E">
        <w:rPr>
          <w:rFonts w:eastAsia="Times New Roman"/>
          <w:color w:val="000000" w:themeColor="text1"/>
        </w:rPr>
        <w:t>I sites of the pSM vector)</w:t>
      </w:r>
    </w:p>
    <w:p w14:paraId="4381518A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Forward: </w:t>
      </w:r>
      <w:r w:rsidRPr="00BA1C0E">
        <w:rPr>
          <w:rFonts w:eastAsia="Times New Roman"/>
          <w:color w:val="000000" w:themeColor="text1"/>
        </w:rPr>
        <w:t>GGGCATGCCAATTCTCAATCATTAGTTTTCGGG</w:t>
      </w:r>
    </w:p>
    <w:p w14:paraId="53220348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GGGCGCGCCTCTTTTTTTGAAGATCTGTTATGGTGT</w:t>
      </w:r>
    </w:p>
    <w:p w14:paraId="5AE4CD6D" w14:textId="77777777" w:rsidR="001A5EB2" w:rsidRPr="00BA1C0E" w:rsidRDefault="001A5EB2" w:rsidP="001A5EB2">
      <w:pPr>
        <w:rPr>
          <w:rFonts w:eastAsia="Times New Roman"/>
          <w:i/>
          <w:color w:val="000000" w:themeColor="text1"/>
        </w:rPr>
      </w:pPr>
    </w:p>
    <w:p w14:paraId="16A9BA7F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rap-2 </w:t>
      </w:r>
      <w:r w:rsidRPr="00BA1C0E">
        <w:rPr>
          <w:rFonts w:eastAsia="Times New Roman"/>
          <w:color w:val="000000" w:themeColor="text1"/>
        </w:rPr>
        <w:t xml:space="preserve">promoter (cloned into </w:t>
      </w:r>
      <w:r w:rsidRPr="00BA1C0E">
        <w:rPr>
          <w:rFonts w:eastAsia="Times New Roman"/>
          <w:i/>
          <w:color w:val="000000" w:themeColor="text1"/>
        </w:rPr>
        <w:t>Sph</w:t>
      </w:r>
      <w:r w:rsidRPr="00BA1C0E">
        <w:rPr>
          <w:rFonts w:eastAsia="Times New Roman"/>
          <w:color w:val="000000" w:themeColor="text1"/>
        </w:rPr>
        <w:t>I/</w:t>
      </w:r>
      <w:r w:rsidRPr="00BA1C0E">
        <w:rPr>
          <w:rFonts w:eastAsia="Times New Roman"/>
          <w:i/>
          <w:color w:val="000000" w:themeColor="text1"/>
        </w:rPr>
        <w:t>Asc</w:t>
      </w:r>
      <w:r w:rsidRPr="00BA1C0E">
        <w:rPr>
          <w:rFonts w:eastAsia="Times New Roman"/>
          <w:color w:val="000000" w:themeColor="text1"/>
        </w:rPr>
        <w:t>I sites of the pSM vector)</w:t>
      </w:r>
    </w:p>
    <w:p w14:paraId="08646332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GGGGCATGCGTGTGATCTCCGGAGCAATTTG</w:t>
      </w:r>
    </w:p>
    <w:p w14:paraId="0E3E2C77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GGGGCGCGCCTGAGAGTTTTTTGCTGAAAATC</w:t>
      </w:r>
    </w:p>
    <w:p w14:paraId="023C86A9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</w:p>
    <w:p w14:paraId="6706A210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>rap-3</w:t>
      </w:r>
      <w:r w:rsidRPr="00BA1C0E">
        <w:rPr>
          <w:rFonts w:eastAsia="Times New Roman"/>
          <w:color w:val="000000" w:themeColor="text1"/>
        </w:rPr>
        <w:t xml:space="preserve"> promoter (cloned into </w:t>
      </w:r>
      <w:r w:rsidRPr="00BA1C0E">
        <w:rPr>
          <w:rFonts w:eastAsia="Times New Roman"/>
          <w:i/>
          <w:color w:val="000000" w:themeColor="text1"/>
        </w:rPr>
        <w:t>Sph</w:t>
      </w:r>
      <w:r w:rsidRPr="00BA1C0E">
        <w:rPr>
          <w:rFonts w:eastAsia="Times New Roman"/>
          <w:color w:val="000000" w:themeColor="text1"/>
        </w:rPr>
        <w:t>I/</w:t>
      </w:r>
      <w:r w:rsidRPr="00BA1C0E">
        <w:rPr>
          <w:rFonts w:eastAsia="Times New Roman"/>
          <w:i/>
          <w:color w:val="000000" w:themeColor="text1"/>
        </w:rPr>
        <w:t>Asc</w:t>
      </w:r>
      <w:r w:rsidRPr="00BA1C0E">
        <w:rPr>
          <w:rFonts w:eastAsia="Times New Roman"/>
          <w:color w:val="000000" w:themeColor="text1"/>
        </w:rPr>
        <w:t>I sites of the pSM vector)</w:t>
      </w:r>
    </w:p>
    <w:p w14:paraId="04842127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GGGGCATGCCGCTCTAGTACCATCTTTCC</w:t>
      </w:r>
    </w:p>
    <w:p w14:paraId="5BF87769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GGGGCGCGCCCTCTTTCATTTCTTTTTGTATC</w:t>
      </w:r>
    </w:p>
    <w:p w14:paraId="6609D15B" w14:textId="77777777" w:rsidR="001A5EB2" w:rsidRPr="00BA1C0E" w:rsidRDefault="001A5EB2" w:rsidP="001A5EB2">
      <w:pPr>
        <w:rPr>
          <w:rFonts w:eastAsia="Times New Roman"/>
          <w:i/>
          <w:color w:val="000000" w:themeColor="text1"/>
        </w:rPr>
      </w:pPr>
    </w:p>
    <w:p w14:paraId="21B18493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rap-1 </w:t>
      </w:r>
      <w:r w:rsidRPr="00BA1C0E">
        <w:rPr>
          <w:rFonts w:eastAsia="Times New Roman"/>
          <w:color w:val="000000" w:themeColor="text1"/>
        </w:rPr>
        <w:t xml:space="preserve">cDNA (cloned into </w:t>
      </w:r>
      <w:r w:rsidRPr="00BA1C0E">
        <w:rPr>
          <w:rFonts w:eastAsia="Times New Roman"/>
          <w:i/>
          <w:color w:val="000000" w:themeColor="text1"/>
        </w:rPr>
        <w:t>Asc</w:t>
      </w:r>
      <w:r w:rsidRPr="00BA1C0E">
        <w:rPr>
          <w:rFonts w:eastAsia="Times New Roman"/>
          <w:color w:val="000000" w:themeColor="text1"/>
        </w:rPr>
        <w:t>I/</w:t>
      </w:r>
      <w:r w:rsidRPr="00BA1C0E">
        <w:rPr>
          <w:rFonts w:eastAsia="Times New Roman"/>
          <w:i/>
          <w:color w:val="000000" w:themeColor="text1"/>
        </w:rPr>
        <w:t>Kpn</w:t>
      </w:r>
      <w:r w:rsidRPr="00BA1C0E">
        <w:rPr>
          <w:rFonts w:eastAsia="Times New Roman"/>
          <w:color w:val="000000" w:themeColor="text1"/>
        </w:rPr>
        <w:t xml:space="preserve">I sites of the </w:t>
      </w:r>
      <w:r w:rsidRPr="00BA1C0E">
        <w:rPr>
          <w:rFonts w:ascii="Symbol" w:eastAsia="Times New Roman" w:hAnsi="Symbol"/>
          <w:color w:val="000000" w:themeColor="text1"/>
        </w:rPr>
        <w:t></w:t>
      </w:r>
      <w:r w:rsidRPr="00BA1C0E">
        <w:rPr>
          <w:rFonts w:eastAsia="Times New Roman"/>
          <w:color w:val="000000" w:themeColor="text1"/>
        </w:rPr>
        <w:t>pSM vector)</w:t>
      </w:r>
    </w:p>
    <w:p w14:paraId="3237C030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 xml:space="preserve">Forward: </w:t>
      </w:r>
      <w:r w:rsidRPr="00BA1C0E">
        <w:rPr>
          <w:rFonts w:eastAsia="Times New Roman"/>
          <w:color w:val="000000" w:themeColor="text1"/>
          <w:shd w:val="clear" w:color="auto" w:fill="FFFFFF"/>
        </w:rPr>
        <w:t>GGGGGCGCGCCATGCGGGAGTATAAGATTGTTGTGC</w:t>
      </w:r>
    </w:p>
    <w:p w14:paraId="1FD4C18A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GGGGTACCTCACATGATGACACACGAGCAGCACTG</w:t>
      </w:r>
    </w:p>
    <w:p w14:paraId="40118547" w14:textId="77777777" w:rsidR="001A5EB2" w:rsidRPr="00BA1C0E" w:rsidRDefault="001A5EB2" w:rsidP="001A5EB2">
      <w:pPr>
        <w:rPr>
          <w:rFonts w:eastAsia="Times New Roman"/>
          <w:i/>
          <w:color w:val="000000" w:themeColor="text1"/>
        </w:rPr>
      </w:pPr>
    </w:p>
    <w:p w14:paraId="7B32CCD5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rap-2 </w:t>
      </w:r>
      <w:r w:rsidRPr="00BA1C0E">
        <w:rPr>
          <w:rFonts w:eastAsia="Times New Roman"/>
          <w:color w:val="000000" w:themeColor="text1"/>
        </w:rPr>
        <w:t xml:space="preserve">cDNA (cloned into </w:t>
      </w:r>
      <w:r w:rsidRPr="00BA1C0E">
        <w:rPr>
          <w:rFonts w:eastAsia="Times New Roman"/>
          <w:i/>
          <w:color w:val="000000" w:themeColor="text1"/>
        </w:rPr>
        <w:t>Asc</w:t>
      </w:r>
      <w:r w:rsidRPr="00BA1C0E">
        <w:rPr>
          <w:rFonts w:eastAsia="Times New Roman"/>
          <w:color w:val="000000" w:themeColor="text1"/>
        </w:rPr>
        <w:t>I/</w:t>
      </w:r>
      <w:r w:rsidRPr="00BA1C0E">
        <w:rPr>
          <w:rFonts w:eastAsia="Times New Roman"/>
          <w:i/>
          <w:color w:val="000000" w:themeColor="text1"/>
        </w:rPr>
        <w:t>Kpn</w:t>
      </w:r>
      <w:r w:rsidRPr="00BA1C0E">
        <w:rPr>
          <w:rFonts w:eastAsia="Times New Roman"/>
          <w:color w:val="000000" w:themeColor="text1"/>
        </w:rPr>
        <w:t xml:space="preserve">I sites of the </w:t>
      </w:r>
      <w:r w:rsidRPr="00BA1C0E">
        <w:rPr>
          <w:rFonts w:ascii="Symbol" w:eastAsia="Times New Roman" w:hAnsi="Symbol"/>
          <w:color w:val="000000" w:themeColor="text1"/>
        </w:rPr>
        <w:t></w:t>
      </w:r>
      <w:r w:rsidRPr="00BA1C0E">
        <w:rPr>
          <w:rFonts w:eastAsia="Times New Roman"/>
          <w:color w:val="000000" w:themeColor="text1"/>
        </w:rPr>
        <w:t>pSM vector)</w:t>
      </w:r>
    </w:p>
    <w:p w14:paraId="66E8F1A0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GGGGGCGCGCCATGAGGGAGTTCAAAGTGGTCG</w:t>
      </w:r>
    </w:p>
    <w:p w14:paraId="118A76D9" w14:textId="77777777" w:rsidR="001A5EB2" w:rsidRPr="00BA1C0E" w:rsidRDefault="001A5EB2" w:rsidP="001A5EB2">
      <w:pPr>
        <w:rPr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GGGGTACCTCACATCAGAGAGCAACATGATTTG</w:t>
      </w:r>
    </w:p>
    <w:p w14:paraId="07FE0FA5" w14:textId="77777777" w:rsidR="001A5EB2" w:rsidRPr="00BA1C0E" w:rsidRDefault="001A5EB2" w:rsidP="001A5EB2">
      <w:pPr>
        <w:rPr>
          <w:rFonts w:eastAsia="Times New Roman"/>
          <w:i/>
          <w:color w:val="000000" w:themeColor="text1"/>
        </w:rPr>
      </w:pPr>
    </w:p>
    <w:p w14:paraId="38AAD1E2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rap-2 </w:t>
      </w:r>
      <w:r w:rsidRPr="00BA1C0E">
        <w:rPr>
          <w:rFonts w:eastAsia="Times New Roman"/>
          <w:color w:val="000000" w:themeColor="text1"/>
        </w:rPr>
        <w:t>G12V mutation</w:t>
      </w:r>
    </w:p>
    <w:p w14:paraId="0C4293A3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TTCTGGGTAGTGTTGGTGTCGGAAAA</w:t>
      </w:r>
    </w:p>
    <w:p w14:paraId="71268118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TTTTCCGACACCAACACTACCCAGAA</w:t>
      </w:r>
    </w:p>
    <w:p w14:paraId="6D336E5A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</w:p>
    <w:p w14:paraId="691D5D9E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rap-2 </w:t>
      </w:r>
      <w:r w:rsidRPr="00BA1C0E">
        <w:rPr>
          <w:rFonts w:eastAsia="Times New Roman"/>
          <w:color w:val="000000" w:themeColor="text1"/>
        </w:rPr>
        <w:t>S17A mutation</w:t>
      </w:r>
    </w:p>
    <w:p w14:paraId="269D5808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GGTGTCGGAAAAGCCGCGTTGACGGTGCA</w:t>
      </w:r>
    </w:p>
    <w:p w14:paraId="7D46F861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TGCACCGTCAACGCGGCTTTTCCGACACC</w:t>
      </w:r>
    </w:p>
    <w:p w14:paraId="26B39A66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</w:p>
    <w:p w14:paraId="533709F4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rap-2 </w:t>
      </w:r>
      <w:r w:rsidRPr="00BA1C0E">
        <w:rPr>
          <w:rFonts w:eastAsia="Times New Roman"/>
          <w:color w:val="000000" w:themeColor="text1"/>
        </w:rPr>
        <w:t xml:space="preserve">repair template (cloned into </w:t>
      </w:r>
      <w:r w:rsidRPr="00BA1C0E">
        <w:rPr>
          <w:rFonts w:eastAsia="Times New Roman"/>
          <w:i/>
          <w:color w:val="000000" w:themeColor="text1"/>
        </w:rPr>
        <w:t>Eco</w:t>
      </w:r>
      <w:r w:rsidRPr="00BA1C0E">
        <w:rPr>
          <w:rFonts w:eastAsia="Times New Roman"/>
          <w:color w:val="000000" w:themeColor="text1"/>
        </w:rPr>
        <w:t>RI site of the pBluescriptII SK+ vector)</w:t>
      </w:r>
    </w:p>
    <w:p w14:paraId="0185B9C0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CGATAAGCTTGATATCGAAAGCTACGATCGCTCGTGTAC</w:t>
      </w:r>
    </w:p>
    <w:p w14:paraId="0233A1A4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ATCCCCCGGGCTGCAGGAACGGCCAATTTGTCCCATTCC</w:t>
      </w:r>
    </w:p>
    <w:p w14:paraId="11CCCE79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</w:p>
    <w:p w14:paraId="7919B847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>mig-15</w:t>
      </w:r>
      <w:r w:rsidRPr="00BA1C0E">
        <w:rPr>
          <w:rFonts w:eastAsia="Times New Roman"/>
          <w:color w:val="000000" w:themeColor="text1"/>
        </w:rPr>
        <w:t xml:space="preserve"> genomic DNA (cloned into </w:t>
      </w:r>
      <w:r w:rsidRPr="00BA1C0E">
        <w:rPr>
          <w:rFonts w:eastAsia="Times New Roman"/>
          <w:i/>
          <w:color w:val="000000" w:themeColor="text1"/>
        </w:rPr>
        <w:t>Asc</w:t>
      </w:r>
      <w:r w:rsidRPr="00BA1C0E">
        <w:rPr>
          <w:rFonts w:eastAsia="Times New Roman"/>
          <w:color w:val="000000" w:themeColor="text1"/>
        </w:rPr>
        <w:t>I/</w:t>
      </w:r>
      <w:r w:rsidRPr="00BA1C0E">
        <w:rPr>
          <w:rFonts w:eastAsia="Times New Roman"/>
          <w:i/>
          <w:color w:val="000000" w:themeColor="text1"/>
        </w:rPr>
        <w:t>Kpn</w:t>
      </w:r>
      <w:r w:rsidRPr="00BA1C0E">
        <w:rPr>
          <w:rFonts w:eastAsia="Times New Roman"/>
          <w:color w:val="000000" w:themeColor="text1"/>
        </w:rPr>
        <w:t xml:space="preserve">I sites of the </w:t>
      </w:r>
      <w:r w:rsidRPr="00BA1C0E">
        <w:rPr>
          <w:rFonts w:ascii="Symbol" w:eastAsia="Times New Roman" w:hAnsi="Symbol"/>
          <w:color w:val="000000" w:themeColor="text1"/>
        </w:rPr>
        <w:t></w:t>
      </w:r>
      <w:r w:rsidRPr="00BA1C0E">
        <w:rPr>
          <w:rFonts w:eastAsia="Times New Roman"/>
          <w:color w:val="000000" w:themeColor="text1"/>
        </w:rPr>
        <w:t>pSM vector)</w:t>
      </w:r>
    </w:p>
    <w:p w14:paraId="6ABF75D0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GGGGGCGCGCCATGTCGTCATCAGGACTCGACGAGATTGA</w:t>
      </w:r>
    </w:p>
    <w:p w14:paraId="4E179217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GGGGTACCTTACCAATTTGTCAACCCTGGCTTATTTA</w:t>
      </w:r>
    </w:p>
    <w:p w14:paraId="794C5AE9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</w:p>
    <w:p w14:paraId="0148A5B1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hRap2a </w:t>
      </w:r>
      <w:r w:rsidRPr="00BA1C0E">
        <w:rPr>
          <w:rFonts w:eastAsia="Times New Roman"/>
          <w:color w:val="000000" w:themeColor="text1"/>
        </w:rPr>
        <w:t xml:space="preserve">cDNA (cloned into </w:t>
      </w:r>
      <w:r w:rsidRPr="00BA1C0E">
        <w:rPr>
          <w:rFonts w:eastAsia="Times New Roman"/>
          <w:i/>
          <w:color w:val="000000" w:themeColor="text1"/>
        </w:rPr>
        <w:t>Asc</w:t>
      </w:r>
      <w:r w:rsidRPr="00BA1C0E">
        <w:rPr>
          <w:rFonts w:eastAsia="Times New Roman"/>
          <w:color w:val="000000" w:themeColor="text1"/>
        </w:rPr>
        <w:t>I/</w:t>
      </w:r>
      <w:r w:rsidRPr="00BA1C0E">
        <w:rPr>
          <w:rFonts w:eastAsia="Times New Roman"/>
          <w:i/>
          <w:color w:val="000000" w:themeColor="text1"/>
        </w:rPr>
        <w:t>Kpn</w:t>
      </w:r>
      <w:r w:rsidRPr="00BA1C0E">
        <w:rPr>
          <w:rFonts w:eastAsia="Times New Roman"/>
          <w:color w:val="000000" w:themeColor="text1"/>
        </w:rPr>
        <w:t>I sites of the pSM vector)</w:t>
      </w:r>
    </w:p>
    <w:p w14:paraId="5B093351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Forward: GGGGGCGCGCCATGCGCGAGTACAAAGTGGTGGTG</w:t>
      </w:r>
    </w:p>
    <w:p w14:paraId="0B02973A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GGGGGTACCCTATTGTATGTTACATGCAGAACAG</w:t>
      </w:r>
    </w:p>
    <w:p w14:paraId="7D70411E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</w:p>
    <w:p w14:paraId="567F0CD0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 xml:space="preserve">human Rap2a cDNA (cloned into </w:t>
      </w:r>
      <w:r w:rsidRPr="00BA1C0E">
        <w:rPr>
          <w:rFonts w:ascii="Times" w:eastAsia="Times New Roman" w:hAnsi="Times"/>
          <w:i/>
          <w:color w:val="000000" w:themeColor="text1"/>
        </w:rPr>
        <w:t>Xho</w:t>
      </w:r>
      <w:r w:rsidRPr="00BA1C0E">
        <w:rPr>
          <w:rFonts w:ascii="Times" w:eastAsia="Times New Roman" w:hAnsi="Times"/>
          <w:color w:val="000000" w:themeColor="text1"/>
        </w:rPr>
        <w:t>I/</w:t>
      </w:r>
      <w:r w:rsidRPr="00BA1C0E">
        <w:rPr>
          <w:rFonts w:ascii="Times" w:eastAsia="Times New Roman" w:hAnsi="Times"/>
          <w:i/>
          <w:color w:val="000000" w:themeColor="text1"/>
        </w:rPr>
        <w:t>Bam</w:t>
      </w:r>
      <w:r w:rsidRPr="00BA1C0E">
        <w:rPr>
          <w:rFonts w:ascii="Times" w:eastAsia="Times New Roman" w:hAnsi="Times"/>
          <w:color w:val="000000" w:themeColor="text1"/>
        </w:rPr>
        <w:t>HI sites of pCI-eGFP-Rap1 plasmid to replace Rap1 with Rap2a)</w:t>
      </w:r>
    </w:p>
    <w:p w14:paraId="631B7D93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>wildtype Forward: GATCTCGAGGGATGCGCGAGTACAAAGTGGTGGTGCTGGGCTC</w:t>
      </w:r>
    </w:p>
    <w:p w14:paraId="30AD4D77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>G12V Forward: ATCTCGAGGGATGCGCGAGTACAAAGTGGTGGTGCTGGGCTCGGTCGGGG</w:t>
      </w:r>
    </w:p>
    <w:p w14:paraId="038198A3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lastRenderedPageBreak/>
        <w:t>S17A Forward: ATCTCGAGGGATGCGCGAGTACAAAGTGGTGGTGCTGGGCTCGGGCGGGGTAGGCAAAGCCG</w:t>
      </w:r>
    </w:p>
    <w:p w14:paraId="1DC966DB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 xml:space="preserve">Reverse: </w:t>
      </w:r>
      <w:r w:rsidRPr="00BA1C0E">
        <w:rPr>
          <w:rFonts w:ascii="Times" w:eastAsia="Times New Roman" w:hAnsi="Times" w:cs="Tahoma"/>
          <w:color w:val="000000" w:themeColor="text1"/>
        </w:rPr>
        <w:t>GGTGGATCCACCTCCGGAGCCTTTGTCAGGCTG</w:t>
      </w:r>
    </w:p>
    <w:p w14:paraId="527B9787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</w:p>
    <w:p w14:paraId="6A710A2E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 xml:space="preserve">eGFP-Rap2a (cloned into </w:t>
      </w:r>
      <w:r w:rsidRPr="00BA1C0E">
        <w:rPr>
          <w:rFonts w:ascii="Times" w:eastAsia="Times New Roman" w:hAnsi="Times"/>
          <w:i/>
          <w:color w:val="000000" w:themeColor="text1"/>
        </w:rPr>
        <w:t>Asc</w:t>
      </w:r>
      <w:r w:rsidRPr="00BA1C0E">
        <w:rPr>
          <w:rFonts w:ascii="Times" w:eastAsia="Times New Roman" w:hAnsi="Times"/>
          <w:color w:val="000000" w:themeColor="text1"/>
        </w:rPr>
        <w:t>I/</w:t>
      </w:r>
      <w:r w:rsidRPr="00BA1C0E">
        <w:rPr>
          <w:rFonts w:ascii="Times" w:eastAsia="Times New Roman" w:hAnsi="Times"/>
          <w:i/>
          <w:color w:val="000000" w:themeColor="text1"/>
        </w:rPr>
        <w:t>Kpn</w:t>
      </w:r>
      <w:r w:rsidRPr="00BA1C0E">
        <w:rPr>
          <w:rFonts w:ascii="Times" w:eastAsia="Times New Roman" w:hAnsi="Times"/>
          <w:color w:val="000000" w:themeColor="text1"/>
        </w:rPr>
        <w:t xml:space="preserve">I sites of the </w:t>
      </w:r>
      <w:r w:rsidRPr="00BA1C0E">
        <w:rPr>
          <w:rFonts w:ascii="Symbol" w:eastAsia="Times New Roman" w:hAnsi="Symbol"/>
          <w:color w:val="000000" w:themeColor="text1"/>
        </w:rPr>
        <w:t></w:t>
      </w:r>
      <w:r w:rsidRPr="00BA1C0E">
        <w:rPr>
          <w:rFonts w:ascii="Times" w:eastAsia="Times New Roman" w:hAnsi="Times"/>
          <w:color w:val="000000" w:themeColor="text1"/>
        </w:rPr>
        <w:t xml:space="preserve">pSM vector with </w:t>
      </w:r>
      <w:r w:rsidRPr="00BA1C0E">
        <w:rPr>
          <w:rFonts w:ascii="Times" w:eastAsia="Times New Roman" w:hAnsi="Times"/>
          <w:i/>
          <w:color w:val="000000" w:themeColor="text1"/>
        </w:rPr>
        <w:t xml:space="preserve">mig-13 </w:t>
      </w:r>
      <w:r w:rsidRPr="00BA1C0E">
        <w:rPr>
          <w:rFonts w:ascii="Times" w:eastAsia="Times New Roman" w:hAnsi="Times"/>
          <w:color w:val="000000" w:themeColor="text1"/>
        </w:rPr>
        <w:t>promoter)</w:t>
      </w:r>
    </w:p>
    <w:p w14:paraId="0DA07562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>Forward: ATTCAGAATTTCAGGTAGGCGCGCCATGGTGAGCAAGGGCGAGGA</w:t>
      </w:r>
    </w:p>
    <w:p w14:paraId="5FC3EEF1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>Reverse: CTCAGATATCAATACCATGGTACCCTATTGTATGTTACATGCAGAAC</w:t>
      </w:r>
    </w:p>
    <w:p w14:paraId="7AB2722F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</w:p>
    <w:p w14:paraId="2AD35EBA" w14:textId="77777777" w:rsidR="001A5EB2" w:rsidRPr="00BA1C0E" w:rsidRDefault="001A5EB2" w:rsidP="001A5EB2">
      <w:pPr>
        <w:rPr>
          <w:rFonts w:ascii="Times" w:hAnsi="Times"/>
          <w:color w:val="000000" w:themeColor="text1"/>
          <w:u w:val="single"/>
        </w:rPr>
      </w:pPr>
      <w:r w:rsidRPr="00BA1C0E">
        <w:rPr>
          <w:rFonts w:ascii="Times" w:hAnsi="Times"/>
          <w:color w:val="000000" w:themeColor="text1"/>
          <w:u w:val="single"/>
        </w:rPr>
        <w:t>CRISPR</w:t>
      </w:r>
    </w:p>
    <w:p w14:paraId="09E5BD8C" w14:textId="77777777" w:rsidR="001A5EB2" w:rsidRPr="00BA1C0E" w:rsidRDefault="001A5EB2" w:rsidP="001A5EB2">
      <w:pPr>
        <w:rPr>
          <w:rFonts w:ascii="Times" w:hAnsi="Times"/>
          <w:color w:val="000000" w:themeColor="text1"/>
        </w:rPr>
      </w:pPr>
      <w:r w:rsidRPr="00BA1C0E">
        <w:rPr>
          <w:rFonts w:ascii="Times" w:hAnsi="Times"/>
          <w:i/>
          <w:color w:val="000000" w:themeColor="text1"/>
        </w:rPr>
        <w:t xml:space="preserve">rap-2 </w:t>
      </w:r>
      <w:r w:rsidRPr="00BA1C0E">
        <w:rPr>
          <w:rFonts w:ascii="Times" w:hAnsi="Times"/>
          <w:color w:val="000000" w:themeColor="text1"/>
        </w:rPr>
        <w:t>sgRNA</w:t>
      </w:r>
    </w:p>
    <w:p w14:paraId="4DA54B45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hAnsi="Times"/>
          <w:color w:val="000000" w:themeColor="text1"/>
        </w:rPr>
        <w:t>Forward:</w:t>
      </w:r>
      <w:r w:rsidRPr="00BA1C0E">
        <w:rPr>
          <w:rFonts w:ascii="Times" w:eastAsia="Times New Roman" w:hAnsi="Times" w:cs="Arial"/>
          <w:color w:val="000000" w:themeColor="text1"/>
        </w:rPr>
        <w:t xml:space="preserve"> GTCGGAAAATGTTTTAGAGCTAGAAATAGCAAG</w:t>
      </w:r>
    </w:p>
    <w:p w14:paraId="594584BC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hAnsi="Times"/>
          <w:color w:val="000000" w:themeColor="text1"/>
        </w:rPr>
        <w:t xml:space="preserve">Reverse: </w:t>
      </w:r>
      <w:r w:rsidRPr="00BA1C0E">
        <w:rPr>
          <w:rFonts w:ascii="Times" w:eastAsia="Times New Roman" w:hAnsi="Times" w:cs="Arial"/>
          <w:color w:val="000000" w:themeColor="text1"/>
        </w:rPr>
        <w:t>ACCTCCACTACAAACATTTAGATTTGCAATTCAATTATATAG</w:t>
      </w:r>
    </w:p>
    <w:p w14:paraId="5B020500" w14:textId="77777777" w:rsidR="001A5EB2" w:rsidRPr="00BA1C0E" w:rsidRDefault="001A5EB2" w:rsidP="001A5EB2">
      <w:pPr>
        <w:rPr>
          <w:color w:val="000000" w:themeColor="text1"/>
        </w:rPr>
      </w:pPr>
    </w:p>
    <w:p w14:paraId="7786AFA2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 xml:space="preserve">rap-2 </w:t>
      </w:r>
      <w:r w:rsidRPr="00BA1C0E">
        <w:rPr>
          <w:rFonts w:eastAsia="Times New Roman"/>
          <w:color w:val="000000" w:themeColor="text1"/>
        </w:rPr>
        <w:t xml:space="preserve">repair template (cloned into </w:t>
      </w:r>
      <w:r w:rsidRPr="00BA1C0E">
        <w:rPr>
          <w:rFonts w:eastAsia="Times New Roman"/>
          <w:i/>
          <w:color w:val="000000" w:themeColor="text1"/>
        </w:rPr>
        <w:t>Eco</w:t>
      </w:r>
      <w:r w:rsidRPr="00BA1C0E">
        <w:rPr>
          <w:rFonts w:eastAsia="Times New Roman"/>
          <w:color w:val="000000" w:themeColor="text1"/>
        </w:rPr>
        <w:t>RI site of the pBluescriptII SK+ vector)</w:t>
      </w:r>
    </w:p>
    <w:p w14:paraId="050CC381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5' fragment and 3'fragment were amplified separately and cloned simultaneously into the pBluescript SK(+) using SLiCE method.</w:t>
      </w:r>
    </w:p>
    <w:p w14:paraId="55B4E3D5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>5' Forward: CGATAAGCTTGATATCGAAAGCTACGATCGCTCGTGTAC</w:t>
      </w:r>
    </w:p>
    <w:p w14:paraId="17955685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 xml:space="preserve">5' Reverse: </w:t>
      </w:r>
      <w:r w:rsidRPr="00BA1C0E">
        <w:rPr>
          <w:rFonts w:ascii="Times" w:eastAsia="Times New Roman" w:hAnsi="Times" w:cs="Tahoma"/>
          <w:color w:val="000000" w:themeColor="text1"/>
        </w:rPr>
        <w:t>CTGAACCAAGAACCACGACTTTGAACTCCCTCATTGAGAG</w:t>
      </w:r>
    </w:p>
    <w:p w14:paraId="5724F49F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 xml:space="preserve">3' G12V Forward: </w:t>
      </w:r>
      <w:r w:rsidRPr="00BA1C0E">
        <w:rPr>
          <w:rFonts w:ascii="Times" w:eastAsia="Times New Roman" w:hAnsi="Times" w:cs="Tahoma"/>
          <w:color w:val="000000" w:themeColor="text1"/>
        </w:rPr>
        <w:t>AGTCGTGGTTCTTGGTTCAGTTGGTGTCGGAAAATCGGCG</w:t>
      </w:r>
    </w:p>
    <w:p w14:paraId="3FC95C77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 xml:space="preserve">3' G12V Forward: </w:t>
      </w:r>
      <w:r w:rsidRPr="00BA1C0E">
        <w:rPr>
          <w:rFonts w:ascii="Times" w:eastAsia="Times New Roman" w:hAnsi="Times" w:cs="Tahoma"/>
          <w:color w:val="000000" w:themeColor="text1"/>
        </w:rPr>
        <w:t>AGTCGTGGTTCTTGGTTCAGGAGGTGTCGGAAAAGCGGCG</w:t>
      </w:r>
    </w:p>
    <w:p w14:paraId="2AED1FDE" w14:textId="77777777" w:rsidR="001A5EB2" w:rsidRPr="00BA1C0E" w:rsidRDefault="001A5EB2" w:rsidP="001A5EB2">
      <w:pPr>
        <w:rPr>
          <w:rFonts w:ascii="Times" w:eastAsia="Times New Roman" w:hAnsi="Times"/>
          <w:color w:val="000000" w:themeColor="text1"/>
        </w:rPr>
      </w:pPr>
      <w:r w:rsidRPr="00BA1C0E">
        <w:rPr>
          <w:rFonts w:ascii="Times" w:eastAsia="Times New Roman" w:hAnsi="Times"/>
          <w:color w:val="000000" w:themeColor="text1"/>
        </w:rPr>
        <w:t>3' Reverse: GATCCCCCGGGCTGCAGGAACGGCCAATTTGTCCCATTCC</w:t>
      </w:r>
    </w:p>
    <w:p w14:paraId="65EC4AEF" w14:textId="77777777" w:rsidR="001A5EB2" w:rsidRPr="00BA1C0E" w:rsidRDefault="001A5EB2" w:rsidP="001A5EB2">
      <w:pPr>
        <w:rPr>
          <w:color w:val="000000" w:themeColor="text1"/>
          <w:u w:val="single"/>
        </w:rPr>
      </w:pPr>
    </w:p>
    <w:p w14:paraId="35039103" w14:textId="77777777" w:rsidR="001A5EB2" w:rsidRPr="00BA1C0E" w:rsidRDefault="001A5EB2" w:rsidP="001A5EB2">
      <w:pPr>
        <w:rPr>
          <w:i/>
          <w:color w:val="000000" w:themeColor="text1"/>
        </w:rPr>
      </w:pPr>
      <w:r w:rsidRPr="00BA1C0E">
        <w:rPr>
          <w:i/>
          <w:color w:val="000000" w:themeColor="text1"/>
        </w:rPr>
        <w:t xml:space="preserve">rap-2 </w:t>
      </w:r>
      <w:r w:rsidRPr="00BA1C0E">
        <w:rPr>
          <w:color w:val="000000" w:themeColor="text1"/>
        </w:rPr>
        <w:t>sequencing (1867bp)</w:t>
      </w:r>
    </w:p>
    <w:p w14:paraId="64DEDFED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>Forward:</w:t>
      </w:r>
      <w:r w:rsidRPr="00BA1C0E">
        <w:rPr>
          <w:rFonts w:ascii="Helvetica" w:eastAsia="Times New Roman" w:hAnsi="Helvetica"/>
          <w:color w:val="000000" w:themeColor="text1"/>
          <w:sz w:val="18"/>
          <w:szCs w:val="18"/>
        </w:rPr>
        <w:t xml:space="preserve"> GTCCTGCGCCCTTCTTTGTTCTG</w:t>
      </w:r>
    </w:p>
    <w:p w14:paraId="55417E02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color w:val="000000" w:themeColor="text1"/>
        </w:rPr>
        <w:t xml:space="preserve">Reverse: </w:t>
      </w:r>
      <w:r w:rsidRPr="00BA1C0E">
        <w:rPr>
          <w:rFonts w:ascii="Helvetica" w:eastAsia="Times New Roman" w:hAnsi="Helvetica"/>
          <w:color w:val="000000" w:themeColor="text1"/>
          <w:sz w:val="18"/>
          <w:szCs w:val="18"/>
        </w:rPr>
        <w:t>GGCTCGAATTTACCAGATTTTACG</w:t>
      </w:r>
    </w:p>
    <w:p w14:paraId="4C8BF6AE" w14:textId="77777777" w:rsidR="001A5EB2" w:rsidRPr="00BA1C0E" w:rsidRDefault="001A5EB2" w:rsidP="001A5EB2">
      <w:pPr>
        <w:rPr>
          <w:color w:val="000000" w:themeColor="text1"/>
          <w:u w:val="single"/>
        </w:rPr>
      </w:pPr>
    </w:p>
    <w:p w14:paraId="308356E4" w14:textId="77777777" w:rsidR="001A5EB2" w:rsidRPr="00BA1C0E" w:rsidRDefault="001A5EB2" w:rsidP="001A5EB2">
      <w:pPr>
        <w:rPr>
          <w:color w:val="000000" w:themeColor="text1"/>
          <w:u w:val="single"/>
        </w:rPr>
      </w:pPr>
      <w:r w:rsidRPr="00BA1C0E">
        <w:rPr>
          <w:color w:val="000000" w:themeColor="text1"/>
          <w:u w:val="single"/>
        </w:rPr>
        <w:t>RT-qPCR</w:t>
      </w:r>
    </w:p>
    <w:p w14:paraId="39A92EF6" w14:textId="77777777" w:rsidR="001A5EB2" w:rsidRPr="00BA1C0E" w:rsidRDefault="001A5EB2" w:rsidP="001A5EB2">
      <w:pPr>
        <w:rPr>
          <w:i/>
          <w:color w:val="000000" w:themeColor="text1"/>
        </w:rPr>
      </w:pPr>
      <w:r w:rsidRPr="00BA1C0E">
        <w:rPr>
          <w:i/>
          <w:color w:val="000000" w:themeColor="text1"/>
        </w:rPr>
        <w:t>rap-2</w:t>
      </w:r>
    </w:p>
    <w:p w14:paraId="2A7B6DCF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 xml:space="preserve">Forward: CGTTGACGGTGCAATTTGTCAG </w:t>
      </w:r>
    </w:p>
    <w:p w14:paraId="5C305AE4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CCTGCAGTCTCCAGAATTTCCAC</w:t>
      </w:r>
    </w:p>
    <w:p w14:paraId="461BBB9D" w14:textId="77777777" w:rsidR="001A5EB2" w:rsidRPr="00BA1C0E" w:rsidRDefault="001A5EB2" w:rsidP="001A5EB2">
      <w:pPr>
        <w:rPr>
          <w:rFonts w:eastAsia="Times New Roman"/>
          <w:i/>
          <w:color w:val="000000" w:themeColor="text1"/>
        </w:rPr>
      </w:pPr>
    </w:p>
    <w:p w14:paraId="30F94742" w14:textId="77777777" w:rsidR="001A5EB2" w:rsidRPr="00BA1C0E" w:rsidRDefault="001A5EB2" w:rsidP="001A5EB2">
      <w:pPr>
        <w:rPr>
          <w:rFonts w:eastAsia="Times New Roman"/>
          <w:i/>
          <w:color w:val="000000" w:themeColor="text1"/>
        </w:rPr>
      </w:pPr>
      <w:r w:rsidRPr="00BA1C0E">
        <w:rPr>
          <w:rFonts w:eastAsia="Times New Roman"/>
          <w:i/>
          <w:color w:val="000000" w:themeColor="text1"/>
        </w:rPr>
        <w:t>cdc-42</w:t>
      </w:r>
    </w:p>
    <w:p w14:paraId="662F84EB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 xml:space="preserve">Forward: CTGCTGGACAGGAAGATTACG </w:t>
      </w:r>
    </w:p>
    <w:p w14:paraId="480B1253" w14:textId="77777777" w:rsidR="001A5EB2" w:rsidRPr="00BA1C0E" w:rsidRDefault="001A5EB2" w:rsidP="001A5EB2">
      <w:pPr>
        <w:rPr>
          <w:rFonts w:eastAsia="Times New Roman"/>
          <w:color w:val="000000" w:themeColor="text1"/>
        </w:rPr>
      </w:pPr>
      <w:r w:rsidRPr="00BA1C0E">
        <w:rPr>
          <w:rFonts w:eastAsia="Times New Roman"/>
          <w:color w:val="000000" w:themeColor="text1"/>
        </w:rPr>
        <w:t>Reverse: CTCGGACATTCTCGAATGAAG</w:t>
      </w:r>
    </w:p>
    <w:p w14:paraId="6BCAC3A8" w14:textId="77777777" w:rsidR="001A5EB2" w:rsidRPr="00BA1C0E" w:rsidRDefault="001A5EB2" w:rsidP="001A5EB2">
      <w:pPr>
        <w:rPr>
          <w:color w:val="000000" w:themeColor="text1"/>
        </w:rPr>
      </w:pPr>
    </w:p>
    <w:p w14:paraId="5CC0E523" w14:textId="77777777" w:rsidR="001A5EB2" w:rsidRPr="00BA1C0E" w:rsidRDefault="001A5EB2" w:rsidP="001A5EB2">
      <w:pPr>
        <w:jc w:val="both"/>
        <w:rPr>
          <w:b/>
          <w:color w:val="000000" w:themeColor="text1"/>
        </w:rPr>
      </w:pPr>
      <w:r w:rsidRPr="00BA1C0E">
        <w:rPr>
          <w:b/>
          <w:color w:val="000000" w:themeColor="text1"/>
        </w:rPr>
        <w:t>Repair template sequence</w:t>
      </w:r>
    </w:p>
    <w:p w14:paraId="6F235923" w14:textId="77777777" w:rsidR="001A5EB2" w:rsidRPr="00BA1C0E" w:rsidRDefault="001A5EB2" w:rsidP="001A5EB2">
      <w:pPr>
        <w:jc w:val="both"/>
        <w:rPr>
          <w:b/>
          <w:color w:val="000000" w:themeColor="text1"/>
        </w:rPr>
      </w:pPr>
    </w:p>
    <w:p w14:paraId="3A1F835C" w14:textId="77777777" w:rsidR="001A5EB2" w:rsidRPr="00BA1C0E" w:rsidRDefault="001A5EB2" w:rsidP="001A5EB2">
      <w:pPr>
        <w:jc w:val="both"/>
        <w:rPr>
          <w:b/>
          <w:i/>
          <w:color w:val="000000" w:themeColor="text1"/>
        </w:rPr>
      </w:pPr>
      <w:r w:rsidRPr="00BA1C0E">
        <w:rPr>
          <w:b/>
          <w:i/>
          <w:color w:val="000000" w:themeColor="text1"/>
        </w:rPr>
        <w:t>rap-2 G12V (miz16)</w:t>
      </w:r>
    </w:p>
    <w:p w14:paraId="65FF2CC6" w14:textId="77777777" w:rsidR="001A5EB2" w:rsidRPr="00BA1C0E" w:rsidRDefault="001A5EB2" w:rsidP="001A5EB2">
      <w:pPr>
        <w:jc w:val="both"/>
        <w:rPr>
          <w:color w:val="000000" w:themeColor="text1"/>
        </w:rPr>
      </w:pPr>
      <w:r w:rsidRPr="00BA1C0E">
        <w:rPr>
          <w:color w:val="000000" w:themeColor="text1"/>
        </w:rPr>
        <w:t>TAAAGATAGCTGCCCAAAAAATTTGCTACTCCACTTTAGAATCAATTTCAGCCTGAAAACTTTTCAAATCCGAGGTTTTAATTTCAGTTTTCCTATTACTTTTCAACATCAAATTGCCGAGAATGTTATAGCAATAATGAAATGAAAAAAGGAAGACGAACGAACGAGAAACAACAAAAAAACTTTCACAATTTCCATTTCATTCATACCATCATCATCATCTCTTCAAACTTCCGTTTCATTCTTTCCCATTTTTTCCGGTTATTGTTGTCTGTGTGTGTGTGGTGATGTAATAGTTCTACTACAATAATTCGTTCTTCTTCTTTTCTCACTTTTCCCACCACATTCACAATCACACCTAATCCAATTTATTGATTTTCAGCAAAAAACTCTCAATGAGGGA</w:t>
      </w:r>
      <w:r w:rsidRPr="00BA1C0E">
        <w:rPr>
          <w:color w:val="000000" w:themeColor="text1"/>
        </w:rPr>
        <w:lastRenderedPageBreak/>
        <w:t>GTTCAAAGTGGTCGTTCTGGGATCCGTTGGTGTCGGAAAATCGGCGTTGACGGTGCAATTTGTCAGTAGCACATTCATCGAGAAGTATGATCCGACGATTGAGGACTTTTATCGCAAGGAAATTGAAGTGAGAGCGATTCATTTTATTTTAAATTTAAAAAAAAAAAAAGAAAA</w:t>
      </w:r>
    </w:p>
    <w:p w14:paraId="0965854B" w14:textId="77777777" w:rsidR="001A5EB2" w:rsidRPr="00BA1C0E" w:rsidRDefault="001A5EB2" w:rsidP="001A5EB2">
      <w:pPr>
        <w:jc w:val="both"/>
        <w:rPr>
          <w:b/>
          <w:color w:val="000000" w:themeColor="text1"/>
        </w:rPr>
      </w:pPr>
    </w:p>
    <w:p w14:paraId="16B74E2A" w14:textId="77777777" w:rsidR="001A5EB2" w:rsidRPr="00BA1C0E" w:rsidRDefault="001A5EB2" w:rsidP="001A5EB2">
      <w:pPr>
        <w:jc w:val="both"/>
        <w:rPr>
          <w:b/>
          <w:i/>
          <w:color w:val="000000" w:themeColor="text1"/>
        </w:rPr>
      </w:pPr>
      <w:r w:rsidRPr="00BA1C0E">
        <w:rPr>
          <w:b/>
          <w:i/>
          <w:color w:val="000000" w:themeColor="text1"/>
        </w:rPr>
        <w:t>rap-2 G12V (miz17, miz18)</w:t>
      </w:r>
    </w:p>
    <w:p w14:paraId="113E526A" w14:textId="77777777" w:rsidR="001A5EB2" w:rsidRPr="00BA1C0E" w:rsidRDefault="001A5EB2" w:rsidP="001A5EB2">
      <w:pPr>
        <w:jc w:val="both"/>
        <w:rPr>
          <w:color w:val="000000" w:themeColor="text1"/>
        </w:rPr>
      </w:pPr>
      <w:r w:rsidRPr="00BA1C0E">
        <w:rPr>
          <w:color w:val="000000" w:themeColor="text1"/>
        </w:rPr>
        <w:t>AGCTACGATCGCTCGTGTACTCCCCGAGGAGAAGGAGTTTACAGTTTTTCGTTAAAATGCTCGATTTTTGACTTTTTTTGCAAATTCGTTCGGTATTCAACAGATTTTCTCTTTTTTCCAGTTTTTTACAAGAAAACTGATGATTTTTTGATTAAAAACTACTGAAACCGATAATTTTTAGACTTTCGCCGAAAAACACATAGAATCCCCAAAAATCCTATAAACAAGAACTTTTATAGCTTTAAATACATGAAGAAGTAGTAAAAATGCTACAAAATCAAATATTGTAGGAAAAAACTGTAAAATTCTTTTTCTCAGGGAGCAAGTAATGGGAGTTCTAAAATCTTTCAATTTCAAAGCTTAATATAATGTTTTAATGAATTTTTAGAAACTTTAAACCATTCTGAAAATTTCAAGCGCCATGATTTCAACCGAATTTTCTTTTTTTTTTTTTAAATTTAAAATAAAATGAATCGCTCTCACTTCAATTTCCTTGCGATAAAAGTCCTCAATCGTCGGATCATACTTCTCGATGAATGTGCTACTGACAAATTGCACCGTCAACGCCGATTTTCCGACACCAACTGAACCAAGAACCACGACTTTGAACTCCCTCATTGAGAGTTTTTTGCTGAAAATCAATAAATTGGATTAGGTGTGATTGTGAATGTGGTGGGAAAAGTGAGAAAAGAAGAAGAACGAATTATTGTAGTAGAACTATTACATCACCACACACACACAGACAACAATAACCGGAAAAAATGGGAAAGAATGAAACGGAAGTTTGAAGAGATGATGATGATGGTATGAATGAAATGGAAATTGTGAAAGTTTTTTTGTTGTTTCTCGTTCGTTCGTCTTCCTTTTTTCATTTCATTATTGCTATAACATTCTCGGCAATTTGATGTTGAAAAGTAATAGGAAAACTGAAATTAAAACCTCGGATTTGAAAAGTTTTCAGGCTGAAATTGATTCTAAAGTGGAGTAGCAAATTTTTTGGGCAGCTATCTTTAGCTGAAATGTTCAAATTTGCCAACCTCTCAGAGCCACAACGGTCGAAAAATCAATATTTATGTATTAAAGCTCCTTTGTTTTGCAAATTTCGGTCGTTTATATCTAATTTTTTGATAATTTAGGCACATTTTCAGTCAATAGGTGTACAAACTAACAGAAAAATAATGTAAAAACTTTAGAAATCCTCTAAACGAGACAGTAATTGGATAAATATTAATTCCGGCCGCTAGGAATGGGACAAATTGGCCG</w:t>
      </w:r>
    </w:p>
    <w:p w14:paraId="1EEC65FB" w14:textId="77777777" w:rsidR="001A5EB2" w:rsidRPr="00BA1C0E" w:rsidRDefault="001A5EB2" w:rsidP="001A5EB2">
      <w:pPr>
        <w:jc w:val="both"/>
        <w:rPr>
          <w:color w:val="000000" w:themeColor="text1"/>
        </w:rPr>
      </w:pPr>
    </w:p>
    <w:p w14:paraId="6E110DDF" w14:textId="77777777" w:rsidR="001A5EB2" w:rsidRPr="00BA1C0E" w:rsidRDefault="001A5EB2" w:rsidP="001A5EB2">
      <w:pPr>
        <w:jc w:val="both"/>
        <w:rPr>
          <w:b/>
          <w:i/>
          <w:color w:val="000000" w:themeColor="text1"/>
        </w:rPr>
      </w:pPr>
      <w:r w:rsidRPr="00BA1C0E">
        <w:rPr>
          <w:b/>
          <w:i/>
          <w:color w:val="000000" w:themeColor="text1"/>
        </w:rPr>
        <w:t>rap-2 G12V (miz19, miz20)</w:t>
      </w:r>
    </w:p>
    <w:p w14:paraId="1F4E0CFD" w14:textId="77777777" w:rsidR="001A5EB2" w:rsidRPr="00BA1C0E" w:rsidRDefault="001A5EB2" w:rsidP="001A5EB2">
      <w:pPr>
        <w:jc w:val="both"/>
        <w:rPr>
          <w:color w:val="000000" w:themeColor="text1"/>
        </w:rPr>
      </w:pPr>
      <w:r w:rsidRPr="00BA1C0E">
        <w:rPr>
          <w:color w:val="000000" w:themeColor="text1"/>
        </w:rPr>
        <w:t>AGCTACGATCGCTCGTGTACTCCCCGAGGAGAAGGAGTTTACAGTTTTTCGTTAAAATGCTCGATTTTTGACTTTTTTTGCAAATTCGTTCGGTATTCAACAGATTTTCTCTTTTTTCCAGTTTTTTACAAGAAAACTGATGATTTTTTGATTAAAAACTACTGAAACCGATAATTTTTAGACTTTCGCCGAAAAACACATAGAATCCCCAAAAATCCTATAAACAAGAACTTTTATAGCTTTAAATACATGAAGAAGTAGTAAAAATGCTACAAAATCAAATATTGTAGGAAAAAACTGTAAAATTCTTTTTCTCAGGGAGCAAGTAATGGGAGTTCTAAAATCTTTCAATTTCAAAGCTTAATATAATGTTTTAATGAATTTTTAGAAACTTTAAACCATTCTGAAAATTTCAAGCGCCATGATTTCAACCGAATTTTCTTTTTTTTTTTTTAAATTTAAAATAAAATGAATCGCTCTCACTTCAATTTCCTTGCGATAAAAGTCCTCAATCGTCGGATCATACTTCTCGATGAATGTGCTACTGACAAATTGCACCGTCAACGCCGCTTTTCCGACACCTCCTGAACCAAGAACCACGACTTTGAACTCCCTCATTGAGAGTTTTTTGCTGAAAATCAATAAATTGGATTAGGTGTGATTGTGAATGTGGTGGGAAAAGTGAGAAAAGAAGAAGAACGAATTATTGTAGTAGAACTATTACATCACCACACACACACAGACAACAATAACCGGAAAAAATGGGAAAGAATGAAACGGAAGTTTGAAGAGATGATGATGATGGTATGAATGAAATGGAAATTGTGAAAGTTTTTTTGTTGTTTCTCGTTCGTTCG</w:t>
      </w:r>
      <w:r w:rsidRPr="00BA1C0E">
        <w:rPr>
          <w:color w:val="000000" w:themeColor="text1"/>
        </w:rPr>
        <w:lastRenderedPageBreak/>
        <w:t>TCTTCCTTTTTTCATTTCATTATTGCTATAACATTCTCGGCAATTTGATGTTGAAAAGTAATAGGAAAACTGAAATTAAAACCTCGGATTTGAAAAGTTTTCAGGCTGAAATTGATTCTAAAGTGGAGTAGCAAATTTTTTGGGCAGCTATCTTTAGCTGAAATGTTCAAATTTGCCAACCTCTCAGAGCCACAACGGTCGAAAAATCAATATTTATGTATTAAAGCTCCTTTGTTTTGCAAATTTCGGTCGTTTATATCTAATTTTTTGATAATTTAGGCACATTTTCAGTCAATAGGTGTACAAACTAACAGAAAAATAATGTAAAAACTTTAGAAATCCTCTAAACGAGACAGTAATTGGATAAATATTAATTCCGGCCGCTAGGAATGGGACAAATTGGCCG</w:t>
      </w:r>
    </w:p>
    <w:p w14:paraId="26ED8886" w14:textId="77777777" w:rsidR="00616190" w:rsidRDefault="001A5EB2">
      <w:bookmarkStart w:id="0" w:name="_GoBack"/>
      <w:bookmarkEnd w:id="0"/>
    </w:p>
    <w:sectPr w:rsidR="0061619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8232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550BD2" w14:textId="77777777" w:rsidR="00B25D6A" w:rsidRDefault="001A5EB2" w:rsidP="00B25D6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B33CD3" w14:textId="77777777" w:rsidR="00B25D6A" w:rsidRDefault="001A5E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1223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99846A" w14:textId="77777777" w:rsidR="00B25D6A" w:rsidRDefault="001A5EB2" w:rsidP="00B25D6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79B24C" w14:textId="77777777" w:rsidR="00B25D6A" w:rsidRDefault="001A5E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B2"/>
    <w:rsid w:val="001A5EB2"/>
    <w:rsid w:val="00325CF9"/>
    <w:rsid w:val="00BA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F0A67"/>
  <w15:chartTrackingRefBased/>
  <w15:docId w15:val="{19D13C2A-C1CA-7148-84E4-F89B62AA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E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5EB2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5EB2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A5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4</Words>
  <Characters>6124</Characters>
  <Application>Microsoft Office Word</Application>
  <DocSecurity>0</DocSecurity>
  <Lines>51</Lines>
  <Paragraphs>14</Paragraphs>
  <ScaleCrop>false</ScaleCrop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 MIZUMOTO</dc:creator>
  <cp:keywords/>
  <dc:description/>
  <cp:lastModifiedBy>KOTA MIZUMOTO</cp:lastModifiedBy>
  <cp:revision>1</cp:revision>
  <dcterms:created xsi:type="dcterms:W3CDTF">2018-07-04T19:50:00Z</dcterms:created>
  <dcterms:modified xsi:type="dcterms:W3CDTF">2018-07-04T19:50:00Z</dcterms:modified>
</cp:coreProperties>
</file>